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644B5" w14:textId="0F575119" w:rsidR="00766C9E" w:rsidRDefault="00826714">
      <w:pPr>
        <w:rPr>
          <w:b/>
          <w:bCs/>
        </w:rPr>
      </w:pPr>
      <w:r w:rsidRPr="006D7F47">
        <w:rPr>
          <w:b/>
          <w:bCs/>
          <w:noProof/>
        </w:rPr>
        <w:drawing>
          <wp:inline distT="0" distB="0" distL="0" distR="0" wp14:anchorId="23CEED46" wp14:editId="54714AF4">
            <wp:extent cx="5005705" cy="8863330"/>
            <wp:effectExtent l="0" t="0" r="444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570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9055F" w14:textId="7514DBC0" w:rsidR="006D7F47" w:rsidRDefault="006D7F47">
      <w:pPr>
        <w:rPr>
          <w:b/>
          <w:bCs/>
        </w:rPr>
      </w:pPr>
    </w:p>
    <w:p w14:paraId="05D939EA" w14:textId="6CB61794" w:rsidR="004B4E65" w:rsidRDefault="00992733" w:rsidP="004B4E65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</w:rPr>
      </w:pPr>
      <w:r>
        <w:rPr>
          <w:rFonts w:cstheme="minorHAnsi"/>
        </w:rPr>
        <w:t>Figure S2</w:t>
      </w:r>
      <w:r w:rsidR="004B4E65">
        <w:rPr>
          <w:rFonts w:cstheme="minorHAnsi"/>
        </w:rPr>
        <w:t>. Null model interaction evenness for each component network, with empirical IE values (red squares), by habitat type: Agricultural (A), Village/</w:t>
      </w:r>
      <w:r w:rsidR="004B4E65" w:rsidRPr="002D28C9">
        <w:rPr>
          <w:rFonts w:cstheme="minorHAnsi"/>
        </w:rPr>
        <w:t>Urban</w:t>
      </w:r>
      <w:r w:rsidR="004B4E65">
        <w:rPr>
          <w:rFonts w:cstheme="minorHAnsi"/>
        </w:rPr>
        <w:t xml:space="preserve"> (B), and Near-natural (C).</w:t>
      </w:r>
      <w:r w:rsidR="004B4E65" w:rsidRPr="00017FDD">
        <w:rPr>
          <w:rFonts w:cstheme="minorHAnsi"/>
        </w:rPr>
        <w:t xml:space="preserve"> </w:t>
      </w:r>
      <w:r w:rsidR="004B4E65">
        <w:rPr>
          <w:rFonts w:cstheme="minorHAnsi"/>
        </w:rPr>
        <w:t>Each grey box displays the interquartile range, and the solid line represents the median values for interaction evenness. Whiskers display the maximum and minimum interaction evenness for each network.</w:t>
      </w:r>
    </w:p>
    <w:p w14:paraId="184E11F3" w14:textId="77777777" w:rsidR="004B4E65" w:rsidRPr="004B4E65" w:rsidRDefault="004B4E65"/>
    <w:sectPr w:rsidR="004B4E65" w:rsidRPr="004B4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65"/>
    <w:rsid w:val="004B4E65"/>
    <w:rsid w:val="006D7F47"/>
    <w:rsid w:val="00766C9E"/>
    <w:rsid w:val="00826714"/>
    <w:rsid w:val="00992733"/>
    <w:rsid w:val="009A1F79"/>
    <w:rsid w:val="00ED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8B84D"/>
  <w15:chartTrackingRefBased/>
  <w15:docId w15:val="{B93C2E30-0B6C-469D-A6C0-E9E061EC4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ellekom</dc:creator>
  <cp:keywords/>
  <dc:description/>
  <cp:lastModifiedBy>Ben Bellekom</cp:lastModifiedBy>
  <cp:revision>2</cp:revision>
  <dcterms:created xsi:type="dcterms:W3CDTF">2023-03-16T12:48:00Z</dcterms:created>
  <dcterms:modified xsi:type="dcterms:W3CDTF">2023-03-16T12:48:00Z</dcterms:modified>
</cp:coreProperties>
</file>